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0275C" w14:textId="77777777" w:rsidR="001C2BFE" w:rsidRDefault="001C2BFE" w:rsidP="00E9048E">
      <w:pPr>
        <w:autoSpaceDE w:val="0"/>
        <w:autoSpaceDN w:val="0"/>
        <w:adjustRightInd w:val="0"/>
        <w:spacing w:line="360" w:lineRule="auto"/>
        <w:ind w:left="-90" w:hanging="270"/>
        <w:jc w:val="both"/>
        <w:rPr>
          <w:b/>
          <w:bCs/>
        </w:rPr>
      </w:pPr>
    </w:p>
    <w:p w14:paraId="5D6295FD" w14:textId="77777777" w:rsidR="001C2BFE" w:rsidRDefault="001C2BFE" w:rsidP="00E9048E">
      <w:pPr>
        <w:autoSpaceDE w:val="0"/>
        <w:autoSpaceDN w:val="0"/>
        <w:adjustRightInd w:val="0"/>
        <w:spacing w:line="360" w:lineRule="auto"/>
        <w:ind w:left="-90" w:hanging="270"/>
        <w:jc w:val="both"/>
        <w:rPr>
          <w:b/>
          <w:bCs/>
        </w:rPr>
      </w:pPr>
    </w:p>
    <w:p w14:paraId="48B4DA04" w14:textId="23B8F7F3" w:rsidR="00380F8C" w:rsidRPr="00E53527" w:rsidRDefault="006B4B31" w:rsidP="00E9048E">
      <w:pPr>
        <w:autoSpaceDE w:val="0"/>
        <w:autoSpaceDN w:val="0"/>
        <w:adjustRightInd w:val="0"/>
        <w:spacing w:line="360" w:lineRule="auto"/>
        <w:ind w:left="-90" w:hanging="270"/>
        <w:jc w:val="both"/>
      </w:pPr>
      <w:r>
        <w:rPr>
          <w:b/>
          <w:bCs/>
        </w:rPr>
        <w:t>S</w:t>
      </w:r>
      <w:r w:rsidR="00380F8C" w:rsidRPr="00E53527">
        <w:rPr>
          <w:b/>
          <w:bCs/>
        </w:rPr>
        <w:t>upplementary Table I:</w:t>
      </w:r>
      <w:r w:rsidR="00380F8C" w:rsidRPr="00E53527">
        <w:t xml:space="preserve"> Sequence of the Primers used for PCR amplification and </w:t>
      </w:r>
      <w:r w:rsidR="00CE00B5" w:rsidRPr="00E53527">
        <w:t>cloning’s</w:t>
      </w:r>
      <w:r w:rsidR="00380F8C" w:rsidRPr="00E53527">
        <w:t>.</w:t>
      </w:r>
    </w:p>
    <w:tbl>
      <w:tblPr>
        <w:tblW w:w="9720" w:type="dxa"/>
        <w:tblInd w:w="-792" w:type="dxa"/>
        <w:tblLayout w:type="fixed"/>
        <w:tblLook w:val="0000" w:firstRow="0" w:lastRow="0" w:firstColumn="0" w:lastColumn="0" w:noHBand="0" w:noVBand="0"/>
      </w:tblPr>
      <w:tblGrid>
        <w:gridCol w:w="2340"/>
        <w:gridCol w:w="7380"/>
      </w:tblGrid>
      <w:tr w:rsidR="00523445" w:rsidRPr="00E53527" w14:paraId="23CCB28A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1CB7F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 xml:space="preserve">Primers 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C9BFB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 xml:space="preserve">Cloning into </w:t>
            </w:r>
            <w:proofErr w:type="spellStart"/>
            <w:r w:rsidRPr="00E53527">
              <w:rPr>
                <w:b/>
                <w:bCs/>
              </w:rPr>
              <w:t>Lentiviral</w:t>
            </w:r>
            <w:proofErr w:type="spellEnd"/>
            <w:r w:rsidRPr="00E53527">
              <w:rPr>
                <w:b/>
                <w:bCs/>
              </w:rPr>
              <w:t xml:space="preserve"> vector </w:t>
            </w:r>
            <w:proofErr w:type="spellStart"/>
            <w:r w:rsidRPr="00E53527">
              <w:rPr>
                <w:b/>
                <w:bCs/>
              </w:rPr>
              <w:t>pELNS</w:t>
            </w:r>
            <w:proofErr w:type="spellEnd"/>
          </w:p>
        </w:tc>
      </w:tr>
      <w:tr w:rsidR="00523445" w:rsidRPr="00E53527" w14:paraId="69B52324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EA108D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 xml:space="preserve">Common Forward 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89E8C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TACCTAGGATGCGGCCGCGGCTGT</w:t>
            </w:r>
          </w:p>
        </w:tc>
      </w:tr>
      <w:tr w:rsidR="00523445" w:rsidRPr="00E53527" w14:paraId="553AEE24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12031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Reverse primer M-1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0DF34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CCGGTCGACTCATTTGTAAAATTGTTTCATG</w:t>
            </w:r>
          </w:p>
        </w:tc>
      </w:tr>
      <w:tr w:rsidR="00523445" w:rsidRPr="00E53527" w14:paraId="24E39CFD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CEC4F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Reverse primer M-2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66915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GTTGTCGACTTACTGACCGATGTCTTTTTGTAGCAGGAC</w:t>
            </w:r>
          </w:p>
        </w:tc>
      </w:tr>
      <w:tr w:rsidR="00523445" w:rsidRPr="00E53527" w14:paraId="21CBF48B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0A6795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Reverse primer M-3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34988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CCGGTCGACTCAGTAGTCCATTCTGGAACATTTC</w:t>
            </w:r>
          </w:p>
        </w:tc>
      </w:tr>
      <w:tr w:rsidR="00523445" w:rsidRPr="00E53527" w14:paraId="610BECF3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71444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Reverse primer M-4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54173B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CTGGTCGACCTATGTTTTCAGGATCCATGGGTT</w:t>
            </w:r>
          </w:p>
        </w:tc>
      </w:tr>
      <w:tr w:rsidR="00523445" w:rsidRPr="00E53527" w14:paraId="28173436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8E2129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9AF789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523445" w:rsidRPr="00E53527" w14:paraId="20755A85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3AD59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M-4 Mutants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217AE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Mutagenesis Primers</w:t>
            </w:r>
          </w:p>
        </w:tc>
      </w:tr>
      <w:tr w:rsidR="00523445" w:rsidRPr="00E53527" w14:paraId="6B2E6E06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1E6F5D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YYA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A334D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CAATGCCTGCATGGAGCAGCCAGCAATACTACAACC</w:t>
            </w:r>
          </w:p>
        </w:tc>
      </w:tr>
      <w:tr w:rsidR="00523445" w:rsidRPr="00E53527" w14:paraId="4DF2C995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3FC12E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TTTAA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E2FC3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TGGATACTACAGCAATGCGGCCGCCTCACAGAAGCTGCT</w:t>
            </w:r>
          </w:p>
        </w:tc>
      </w:tr>
      <w:tr w:rsidR="00523445" w:rsidRPr="00E53527" w14:paraId="3680CEF0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2C3FD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S232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9A8F8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AGCAATACTACAACCGCTCAGAAGCTGCTTAACC</w:t>
            </w:r>
          </w:p>
        </w:tc>
      </w:tr>
      <w:tr w:rsidR="00523445" w:rsidRPr="00E53527" w14:paraId="0192D8EA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8F9D1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Q233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893A6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AATACTACAACCTCAGCGAAGCTGCTTAACCCA</w:t>
            </w:r>
          </w:p>
        </w:tc>
      </w:tr>
      <w:tr w:rsidR="00523445" w:rsidRPr="00E53527" w14:paraId="1FA40378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984BC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K234R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9F9856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ACTACAACCTCACAGAGGCTGCTTAACCCATGG</w:t>
            </w:r>
          </w:p>
        </w:tc>
      </w:tr>
      <w:tr w:rsidR="00523445" w:rsidRPr="00E53527" w14:paraId="01649405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25DF78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SQKAA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FAE65F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AGCAATACTACAACCGCGGCCGCGCTGCTTAACCCATGG</w:t>
            </w:r>
          </w:p>
        </w:tc>
      </w:tr>
      <w:tr w:rsidR="00523445" w:rsidRPr="00E53527" w14:paraId="5CBC80A8" w14:textId="77777777" w:rsidTr="00523445">
        <w:trPr>
          <w:trHeight w:val="445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8F3E9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LLAG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5FDD6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ACAACCTCACAGAAGGCCGGCAACCCATGGATCCTG</w:t>
            </w:r>
          </w:p>
        </w:tc>
      </w:tr>
      <w:tr w:rsidR="00523445" w:rsidRPr="00E53527" w14:paraId="198A1A6D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A087E2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ILA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89B8FA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AAGCTGCTTAACCCTTGGGCCGCGAAAACATAGGCAAGAAG</w:t>
            </w:r>
          </w:p>
        </w:tc>
      </w:tr>
      <w:tr w:rsidR="00523445" w:rsidRPr="00E53527" w14:paraId="424B8860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2485A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LLAG/ILAA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27A757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TACAACCTCACAGAAGGCCGGCAACCCTTGGGCCGCG</w:t>
            </w:r>
          </w:p>
        </w:tc>
      </w:tr>
      <w:tr w:rsidR="00523445" w:rsidRPr="00E53527" w14:paraId="5DC0B367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BBA78F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K242G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180D3D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AACCCATGGATCCTGGGTACCTAGGCAAGAAGCACA</w:t>
            </w:r>
          </w:p>
        </w:tc>
      </w:tr>
      <w:tr w:rsidR="00523445" w:rsidRPr="00E53527" w14:paraId="7099C4DD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AF52E1" w14:textId="6FA8B442" w:rsidR="00380F8C" w:rsidRPr="00E53527" w:rsidRDefault="00A64DA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>
              <w:t>KK</w:t>
            </w:r>
            <w:r w:rsidR="00380F8C" w:rsidRPr="00E53527">
              <w:t>RG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0B6120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ACTACAACCTCACAGAGGCTGCTTAACCCATGG</w:t>
            </w:r>
          </w:p>
        </w:tc>
      </w:tr>
      <w:tr w:rsidR="00523445" w:rsidRPr="00E53527" w14:paraId="6773BFB3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2253F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FCD491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rPr>
                <w:b/>
                <w:bCs/>
              </w:rPr>
              <w:t>M-4 Deletion Mutants</w:t>
            </w:r>
          </w:p>
        </w:tc>
      </w:tr>
      <w:tr w:rsidR="00523445" w:rsidRPr="00E53527" w14:paraId="28D70402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8E2E2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Common Forward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8CD513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ACGAATTCCGGGCGCGCCACGATGC</w:t>
            </w:r>
          </w:p>
        </w:tc>
      </w:tr>
      <w:tr w:rsidR="00523445" w:rsidRPr="00E53527" w14:paraId="22CD43BB" w14:textId="77777777" w:rsidTr="00523445">
        <w:trPr>
          <w:trHeight w:val="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C18CDA" w14:textId="3618328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M</w:t>
            </w:r>
            <w:r w:rsidR="00A64DA0">
              <w:t>-</w:t>
            </w:r>
            <w:proofErr w:type="gramStart"/>
            <w:r w:rsidRPr="00E53527">
              <w:t>4∆(</w:t>
            </w:r>
            <w:proofErr w:type="gramEnd"/>
            <w:r w:rsidRPr="00E53527">
              <w:t>237-243)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457604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GATCTAGAGCTAAAGCAGCTTCTGTGA</w:t>
            </w:r>
          </w:p>
        </w:tc>
      </w:tr>
      <w:tr w:rsidR="00523445" w:rsidRPr="00E53527" w14:paraId="1B8EB55E" w14:textId="77777777" w:rsidTr="00523445">
        <w:trPr>
          <w:trHeight w:val="391"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AC3354" w14:textId="595723E8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M</w:t>
            </w:r>
            <w:r w:rsidR="00A64DA0">
              <w:t>-</w:t>
            </w:r>
            <w:proofErr w:type="gramStart"/>
            <w:r w:rsidRPr="00E53527">
              <w:t>4∆∆(</w:t>
            </w:r>
            <w:proofErr w:type="gramEnd"/>
            <w:r w:rsidRPr="00E53527">
              <w:t>229-243)</w:t>
            </w:r>
          </w:p>
        </w:tc>
        <w:tc>
          <w:tcPr>
            <w:tcW w:w="7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39E18C" w14:textId="77777777" w:rsidR="00380F8C" w:rsidRPr="00E53527" w:rsidRDefault="00380F8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E53527">
              <w:t>GGATCTAGACTAATTGCTGTAGTATC</w:t>
            </w:r>
          </w:p>
        </w:tc>
      </w:tr>
    </w:tbl>
    <w:p w14:paraId="4CD09424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</w:pPr>
    </w:p>
    <w:p w14:paraId="78CFFD5F" w14:textId="77777777" w:rsidR="00380F8C" w:rsidRPr="00E53527" w:rsidRDefault="00380F8C" w:rsidP="00E9048E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000000"/>
        </w:rPr>
      </w:pPr>
    </w:p>
    <w:p w14:paraId="532BF285" w14:textId="451C64BD" w:rsidR="0060139D" w:rsidRDefault="0060139D" w:rsidP="001C2BFE">
      <w:pPr>
        <w:autoSpaceDE w:val="0"/>
        <w:autoSpaceDN w:val="0"/>
        <w:adjustRightInd w:val="0"/>
        <w:spacing w:line="360" w:lineRule="auto"/>
        <w:jc w:val="both"/>
      </w:pPr>
      <w:bookmarkStart w:id="0" w:name="_GoBack"/>
      <w:bookmarkEnd w:id="0"/>
    </w:p>
    <w:sectPr w:rsidR="0060139D" w:rsidSect="00597E0D">
      <w:footerReference w:type="even" r:id="rId7"/>
      <w:footerReference w:type="default" r:id="rId8"/>
      <w:pgSz w:w="12240" w:h="15840"/>
      <w:pgMar w:top="1699" w:right="1699" w:bottom="1699" w:left="1699" w:header="288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3E128" w14:textId="77777777" w:rsidR="003D72E6" w:rsidRDefault="003D72E6" w:rsidP="006B4B31">
      <w:r>
        <w:separator/>
      </w:r>
    </w:p>
  </w:endnote>
  <w:endnote w:type="continuationSeparator" w:id="0">
    <w:p w14:paraId="33B422A0" w14:textId="77777777" w:rsidR="003D72E6" w:rsidRDefault="003D72E6" w:rsidP="006B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0D2E1" w14:textId="77777777" w:rsidR="003D72E6" w:rsidRDefault="003D72E6" w:rsidP="00BF1E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9CBA38" w14:textId="77777777" w:rsidR="003D72E6" w:rsidRDefault="003D72E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E4BD2" w14:textId="77777777" w:rsidR="003D72E6" w:rsidRDefault="003D72E6" w:rsidP="00BF1E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73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C298D7" w14:textId="77777777" w:rsidR="003D72E6" w:rsidRDefault="003D72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6A2A1" w14:textId="77777777" w:rsidR="003D72E6" w:rsidRDefault="003D72E6" w:rsidP="006B4B31">
      <w:r>
        <w:separator/>
      </w:r>
    </w:p>
  </w:footnote>
  <w:footnote w:type="continuationSeparator" w:id="0">
    <w:p w14:paraId="4CC6B774" w14:textId="77777777" w:rsidR="003D72E6" w:rsidRDefault="003D72E6" w:rsidP="006B4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0398A"/>
    <w:rsid w:val="00023602"/>
    <w:rsid w:val="00066207"/>
    <w:rsid w:val="000767E8"/>
    <w:rsid w:val="000845B6"/>
    <w:rsid w:val="0008487F"/>
    <w:rsid w:val="00092429"/>
    <w:rsid w:val="000A36C4"/>
    <w:rsid w:val="000C0D13"/>
    <w:rsid w:val="000C1FB6"/>
    <w:rsid w:val="000C4A0D"/>
    <w:rsid w:val="000C4F64"/>
    <w:rsid w:val="000C68C2"/>
    <w:rsid w:val="000E3D56"/>
    <w:rsid w:val="000F1D2A"/>
    <w:rsid w:val="000F2C64"/>
    <w:rsid w:val="000F4499"/>
    <w:rsid w:val="000F6310"/>
    <w:rsid w:val="000F7FDD"/>
    <w:rsid w:val="0010086F"/>
    <w:rsid w:val="00106271"/>
    <w:rsid w:val="001201AE"/>
    <w:rsid w:val="00151074"/>
    <w:rsid w:val="00157503"/>
    <w:rsid w:val="00157B4C"/>
    <w:rsid w:val="00162038"/>
    <w:rsid w:val="001907CE"/>
    <w:rsid w:val="00193B21"/>
    <w:rsid w:val="001A4229"/>
    <w:rsid w:val="001A4F34"/>
    <w:rsid w:val="001A541B"/>
    <w:rsid w:val="001B7377"/>
    <w:rsid w:val="001C2BFE"/>
    <w:rsid w:val="001D73B4"/>
    <w:rsid w:val="001F625F"/>
    <w:rsid w:val="00211B01"/>
    <w:rsid w:val="002266C1"/>
    <w:rsid w:val="00226BEF"/>
    <w:rsid w:val="002322FE"/>
    <w:rsid w:val="002570FB"/>
    <w:rsid w:val="0027344A"/>
    <w:rsid w:val="002838AE"/>
    <w:rsid w:val="002E044D"/>
    <w:rsid w:val="00311A29"/>
    <w:rsid w:val="00336FAC"/>
    <w:rsid w:val="00357F71"/>
    <w:rsid w:val="00363EDA"/>
    <w:rsid w:val="003717F2"/>
    <w:rsid w:val="00380789"/>
    <w:rsid w:val="00380F8C"/>
    <w:rsid w:val="00387E85"/>
    <w:rsid w:val="003962CB"/>
    <w:rsid w:val="00396874"/>
    <w:rsid w:val="003A2295"/>
    <w:rsid w:val="003A4DED"/>
    <w:rsid w:val="003A7D05"/>
    <w:rsid w:val="003B59E0"/>
    <w:rsid w:val="003B64F8"/>
    <w:rsid w:val="003D72E6"/>
    <w:rsid w:val="003F4A18"/>
    <w:rsid w:val="003F53E1"/>
    <w:rsid w:val="00404C23"/>
    <w:rsid w:val="00433B31"/>
    <w:rsid w:val="00436CAA"/>
    <w:rsid w:val="00437185"/>
    <w:rsid w:val="004543C7"/>
    <w:rsid w:val="00476133"/>
    <w:rsid w:val="00476EE1"/>
    <w:rsid w:val="004D0517"/>
    <w:rsid w:val="004D4254"/>
    <w:rsid w:val="004D7FF4"/>
    <w:rsid w:val="004E7F8F"/>
    <w:rsid w:val="005027FA"/>
    <w:rsid w:val="00523445"/>
    <w:rsid w:val="00531294"/>
    <w:rsid w:val="00547785"/>
    <w:rsid w:val="00574FE4"/>
    <w:rsid w:val="00576073"/>
    <w:rsid w:val="00577A86"/>
    <w:rsid w:val="00584AA1"/>
    <w:rsid w:val="0059160B"/>
    <w:rsid w:val="00597E0D"/>
    <w:rsid w:val="005B5406"/>
    <w:rsid w:val="005B7366"/>
    <w:rsid w:val="005C20F4"/>
    <w:rsid w:val="005C52AF"/>
    <w:rsid w:val="005D274D"/>
    <w:rsid w:val="005F710B"/>
    <w:rsid w:val="0060139D"/>
    <w:rsid w:val="0060398A"/>
    <w:rsid w:val="00606C93"/>
    <w:rsid w:val="0061159F"/>
    <w:rsid w:val="006131F6"/>
    <w:rsid w:val="006173A8"/>
    <w:rsid w:val="00620DDC"/>
    <w:rsid w:val="00631D85"/>
    <w:rsid w:val="00633F37"/>
    <w:rsid w:val="00644542"/>
    <w:rsid w:val="006472D7"/>
    <w:rsid w:val="00674563"/>
    <w:rsid w:val="00676D11"/>
    <w:rsid w:val="00676FBB"/>
    <w:rsid w:val="00677CD7"/>
    <w:rsid w:val="00692644"/>
    <w:rsid w:val="006B4B31"/>
    <w:rsid w:val="006B56B8"/>
    <w:rsid w:val="006C1D17"/>
    <w:rsid w:val="006D2850"/>
    <w:rsid w:val="006E00AB"/>
    <w:rsid w:val="006E5B64"/>
    <w:rsid w:val="006E7572"/>
    <w:rsid w:val="006F3457"/>
    <w:rsid w:val="00700609"/>
    <w:rsid w:val="00714B77"/>
    <w:rsid w:val="007169C2"/>
    <w:rsid w:val="0072096C"/>
    <w:rsid w:val="0072370A"/>
    <w:rsid w:val="00737A61"/>
    <w:rsid w:val="00742D73"/>
    <w:rsid w:val="00754341"/>
    <w:rsid w:val="007619C7"/>
    <w:rsid w:val="00763390"/>
    <w:rsid w:val="007664D8"/>
    <w:rsid w:val="0077234A"/>
    <w:rsid w:val="00786C76"/>
    <w:rsid w:val="0079225B"/>
    <w:rsid w:val="00792ADE"/>
    <w:rsid w:val="007A6F44"/>
    <w:rsid w:val="007B46CD"/>
    <w:rsid w:val="007C36F2"/>
    <w:rsid w:val="007D2BF6"/>
    <w:rsid w:val="007D6DEA"/>
    <w:rsid w:val="00812EC0"/>
    <w:rsid w:val="00814A78"/>
    <w:rsid w:val="00820974"/>
    <w:rsid w:val="00823967"/>
    <w:rsid w:val="0083587B"/>
    <w:rsid w:val="00843222"/>
    <w:rsid w:val="008658F1"/>
    <w:rsid w:val="008704F8"/>
    <w:rsid w:val="0087323B"/>
    <w:rsid w:val="008748F9"/>
    <w:rsid w:val="0088465B"/>
    <w:rsid w:val="00885CF6"/>
    <w:rsid w:val="00897DB2"/>
    <w:rsid w:val="008A4D14"/>
    <w:rsid w:val="008A709E"/>
    <w:rsid w:val="008A78CA"/>
    <w:rsid w:val="008B20C0"/>
    <w:rsid w:val="008D0644"/>
    <w:rsid w:val="008D7668"/>
    <w:rsid w:val="008D7D93"/>
    <w:rsid w:val="008F704E"/>
    <w:rsid w:val="00902DA8"/>
    <w:rsid w:val="00910ACA"/>
    <w:rsid w:val="00932419"/>
    <w:rsid w:val="00937DFC"/>
    <w:rsid w:val="009428FA"/>
    <w:rsid w:val="00943998"/>
    <w:rsid w:val="009524E9"/>
    <w:rsid w:val="00953E2E"/>
    <w:rsid w:val="00956563"/>
    <w:rsid w:val="00957156"/>
    <w:rsid w:val="00981D87"/>
    <w:rsid w:val="0098400E"/>
    <w:rsid w:val="009878CC"/>
    <w:rsid w:val="00996017"/>
    <w:rsid w:val="009A1C2A"/>
    <w:rsid w:val="009A4A03"/>
    <w:rsid w:val="009C1164"/>
    <w:rsid w:val="009E699A"/>
    <w:rsid w:val="009F3E50"/>
    <w:rsid w:val="009F4F7D"/>
    <w:rsid w:val="00A00375"/>
    <w:rsid w:val="00A265F3"/>
    <w:rsid w:val="00A26742"/>
    <w:rsid w:val="00A271A1"/>
    <w:rsid w:val="00A35E3F"/>
    <w:rsid w:val="00A36D96"/>
    <w:rsid w:val="00A376C1"/>
    <w:rsid w:val="00A54492"/>
    <w:rsid w:val="00A649D2"/>
    <w:rsid w:val="00A64DA0"/>
    <w:rsid w:val="00A70EAF"/>
    <w:rsid w:val="00A72DBF"/>
    <w:rsid w:val="00A7486E"/>
    <w:rsid w:val="00A8161C"/>
    <w:rsid w:val="00A83F8C"/>
    <w:rsid w:val="00A92570"/>
    <w:rsid w:val="00A9714B"/>
    <w:rsid w:val="00AB2CAA"/>
    <w:rsid w:val="00AB755B"/>
    <w:rsid w:val="00AC7505"/>
    <w:rsid w:val="00AD28C8"/>
    <w:rsid w:val="00AF56F4"/>
    <w:rsid w:val="00B03810"/>
    <w:rsid w:val="00B16B76"/>
    <w:rsid w:val="00B20986"/>
    <w:rsid w:val="00B643C5"/>
    <w:rsid w:val="00B6748A"/>
    <w:rsid w:val="00B8449D"/>
    <w:rsid w:val="00BB0710"/>
    <w:rsid w:val="00BC082F"/>
    <w:rsid w:val="00BD3098"/>
    <w:rsid w:val="00BE3737"/>
    <w:rsid w:val="00BF1EA3"/>
    <w:rsid w:val="00BF6818"/>
    <w:rsid w:val="00C12867"/>
    <w:rsid w:val="00C13635"/>
    <w:rsid w:val="00C14A62"/>
    <w:rsid w:val="00C3201C"/>
    <w:rsid w:val="00C46D4B"/>
    <w:rsid w:val="00C57411"/>
    <w:rsid w:val="00C721AA"/>
    <w:rsid w:val="00C96D41"/>
    <w:rsid w:val="00C96EAD"/>
    <w:rsid w:val="00CA49CD"/>
    <w:rsid w:val="00CC100B"/>
    <w:rsid w:val="00CC3583"/>
    <w:rsid w:val="00CD008D"/>
    <w:rsid w:val="00CE00B5"/>
    <w:rsid w:val="00CF0F62"/>
    <w:rsid w:val="00CF25B4"/>
    <w:rsid w:val="00D06242"/>
    <w:rsid w:val="00D51104"/>
    <w:rsid w:val="00D511CA"/>
    <w:rsid w:val="00D533B2"/>
    <w:rsid w:val="00D61188"/>
    <w:rsid w:val="00D655BB"/>
    <w:rsid w:val="00D87169"/>
    <w:rsid w:val="00D95E66"/>
    <w:rsid w:val="00DA2C4A"/>
    <w:rsid w:val="00DD7463"/>
    <w:rsid w:val="00DE4A10"/>
    <w:rsid w:val="00DF0960"/>
    <w:rsid w:val="00DF25E1"/>
    <w:rsid w:val="00DF2FD1"/>
    <w:rsid w:val="00E2663E"/>
    <w:rsid w:val="00E53527"/>
    <w:rsid w:val="00E53F26"/>
    <w:rsid w:val="00E5545D"/>
    <w:rsid w:val="00E65D67"/>
    <w:rsid w:val="00E813A6"/>
    <w:rsid w:val="00E9048E"/>
    <w:rsid w:val="00E97328"/>
    <w:rsid w:val="00EC7030"/>
    <w:rsid w:val="00EE2B07"/>
    <w:rsid w:val="00EE7E95"/>
    <w:rsid w:val="00EF39EC"/>
    <w:rsid w:val="00EF3E32"/>
    <w:rsid w:val="00EF5BB8"/>
    <w:rsid w:val="00F000A0"/>
    <w:rsid w:val="00F0264D"/>
    <w:rsid w:val="00F0306B"/>
    <w:rsid w:val="00F30DD0"/>
    <w:rsid w:val="00F310CA"/>
    <w:rsid w:val="00F331D0"/>
    <w:rsid w:val="00F454C4"/>
    <w:rsid w:val="00F52395"/>
    <w:rsid w:val="00F721FF"/>
    <w:rsid w:val="00F72E95"/>
    <w:rsid w:val="00F74FD2"/>
    <w:rsid w:val="00F84809"/>
    <w:rsid w:val="00F922BF"/>
    <w:rsid w:val="00F97D5B"/>
    <w:rsid w:val="00FA4BC5"/>
    <w:rsid w:val="00FA73A8"/>
    <w:rsid w:val="00FB0563"/>
    <w:rsid w:val="00FB7B72"/>
    <w:rsid w:val="00FC616B"/>
    <w:rsid w:val="00FD4E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8E7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A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B"/>
    <w:rPr>
      <w:rFonts w:ascii="Lucida Grande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5C20F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B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B31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B4B31"/>
  </w:style>
  <w:style w:type="paragraph" w:styleId="Revision">
    <w:name w:val="Revision"/>
    <w:hidden/>
    <w:uiPriority w:val="99"/>
    <w:semiHidden/>
    <w:rsid w:val="00DE4A1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A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B"/>
    <w:rPr>
      <w:rFonts w:ascii="Lucida Grande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5C20F4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B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B31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B4B31"/>
  </w:style>
  <w:style w:type="paragraph" w:styleId="Revision">
    <w:name w:val="Revision"/>
    <w:hidden/>
    <w:uiPriority w:val="99"/>
    <w:semiHidden/>
    <w:rsid w:val="00DE4A10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Macintosh Word</Application>
  <DocSecurity>0</DocSecurity>
  <Lines>7</Lines>
  <Paragraphs>2</Paragraphs>
  <ScaleCrop>false</ScaleCrop>
  <Company>Hewlett-Packard Company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-4 isoform of sub-unit in the human CD8 co-receptor has distinct cytoplasmic motifs that regulate cell surface expression, association with ubiquitinated substrates and cytokine secretion</dc:title>
  <dc:subject/>
  <dc:creator>hp</dc:creator>
  <cp:keywords/>
  <cp:lastModifiedBy>Paula Kavathas</cp:lastModifiedBy>
  <cp:revision>3</cp:revision>
  <cp:lastPrinted>2012-12-09T22:45:00Z</cp:lastPrinted>
  <dcterms:created xsi:type="dcterms:W3CDTF">2013-02-28T22:00:00Z</dcterms:created>
  <dcterms:modified xsi:type="dcterms:W3CDTF">2013-02-28T22:01:00Z</dcterms:modified>
</cp:coreProperties>
</file>